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B5B" w:rsidRPr="00B0436C" w:rsidRDefault="00B0436C">
      <w:pPr>
        <w:rPr>
          <w:b/>
          <w:sz w:val="28"/>
          <w:szCs w:val="28"/>
        </w:rPr>
      </w:pPr>
      <w:r w:rsidRPr="00B0436C">
        <w:rPr>
          <w:b/>
          <w:sz w:val="28"/>
          <w:szCs w:val="28"/>
        </w:rPr>
        <w:t>Supplementary Figure 1</w:t>
      </w:r>
    </w:p>
    <w:p w:rsidR="00B0436C" w:rsidRDefault="00B0436C">
      <w:r>
        <w:rPr>
          <w:noProof/>
        </w:rPr>
        <w:drawing>
          <wp:inline distT="0" distB="0" distL="0" distR="0">
            <wp:extent cx="5486400" cy="319593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69" t="19740" r="17840" b="15544"/>
                    <a:stretch/>
                  </pic:blipFill>
                  <pic:spPr bwMode="auto">
                    <a:xfrm>
                      <a:off x="0" y="0"/>
                      <a:ext cx="5486400" cy="3195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0436C" w:rsidRDefault="00B0436C"/>
    <w:p w:rsidR="00B0436C" w:rsidRPr="00092AD5" w:rsidRDefault="00B0436C" w:rsidP="00B043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: Prolonged perilymphatic leakage causes hair cell loss. Confocal images of the cochlea in mice that underwent PSC fenestration for 2 minutes, 5 minutes, and 10 minutes are shown. Hair cells are labeled using anti-MYO7A antibody (white). No obvious HC loss is observed in animals in the 2-minute and 5-minute PSC fenestration groups , but significant IHC and OHC loss is seen in animals in the 10-minute PSC fenestration group (white arrows). In fact, complete IHC and OHC loss is seen at the cochlear base. Scale bar: 20 </w:t>
      </w:r>
      <w:r w:rsidRPr="00A9730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</w:p>
    <w:p w:rsidR="00B0436C" w:rsidRDefault="00B0436C"/>
    <w:p w:rsidR="00B0436C" w:rsidRDefault="00B0436C"/>
    <w:sectPr w:rsidR="00B04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B48"/>
    <w:rsid w:val="000A7669"/>
    <w:rsid w:val="00817FEB"/>
    <w:rsid w:val="00A74B48"/>
    <w:rsid w:val="00B0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11C3"/>
  <w15:chartTrackingRefBased/>
  <w15:docId w15:val="{48023E60-ED09-402C-B0DE-3C4D7D75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43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Chien</dc:creator>
  <cp:keywords/>
  <dc:description/>
  <cp:lastModifiedBy>Wade Chien</cp:lastModifiedBy>
  <cp:revision>2</cp:revision>
  <dcterms:created xsi:type="dcterms:W3CDTF">2021-05-04T12:29:00Z</dcterms:created>
  <dcterms:modified xsi:type="dcterms:W3CDTF">2021-05-04T12:32:00Z</dcterms:modified>
</cp:coreProperties>
</file>